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295C1" w14:textId="0FC02D7D" w:rsidR="00630D88" w:rsidRPr="00630D88" w:rsidRDefault="00FE4AEC" w:rsidP="00630D8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630D88">
        <w:rPr>
          <w:rFonts w:ascii="Times New Roman" w:eastAsia="Calibri" w:hAnsi="Times New Roman" w:cs="Times New Roman"/>
          <w:iCs/>
          <w:sz w:val="24"/>
          <w:szCs w:val="24"/>
        </w:rPr>
        <w:t>Supplementary Table 1</w:t>
      </w:r>
    </w:p>
    <w:p w14:paraId="70766498" w14:textId="0B01D69A" w:rsidR="00FE4AEC" w:rsidRPr="00630D88" w:rsidRDefault="00FE4AEC" w:rsidP="00630D88">
      <w:pPr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630D88">
        <w:rPr>
          <w:rFonts w:ascii="Times New Roman" w:eastAsia="Calibri" w:hAnsi="Times New Roman" w:cs="Times New Roman"/>
          <w:i/>
          <w:iCs/>
          <w:sz w:val="24"/>
          <w:szCs w:val="24"/>
        </w:rPr>
        <w:t>Multilevel Model Analysis Models for Social Anxiety</w:t>
      </w:r>
      <w:bookmarkStart w:id="0" w:name="_GoBack"/>
      <w:bookmarkEnd w:id="0"/>
    </w:p>
    <w:tbl>
      <w:tblPr>
        <w:tblStyle w:val="SombreadoClaro1"/>
        <w:tblpPr w:leftFromText="180" w:rightFromText="180" w:vertAnchor="text" w:horzAnchor="margin" w:tblpY="211"/>
        <w:tblW w:w="13361" w:type="dxa"/>
        <w:tblBorders>
          <w:top w:val="single" w:sz="4" w:space="0" w:color="000000"/>
          <w:left w:val="single" w:sz="4" w:space="0" w:color="000000"/>
          <w:bottom w:val="none" w:sz="0" w:space="0" w:color="auto"/>
          <w:right w:val="single" w:sz="4" w:space="0" w:color="000000"/>
          <w:insideV w:val="single" w:sz="4" w:space="0" w:color="000000"/>
        </w:tblBorders>
        <w:tblLayout w:type="fixed"/>
        <w:tblLook w:val="07A0" w:firstRow="1" w:lastRow="0" w:firstColumn="1" w:lastColumn="1" w:noHBand="1" w:noVBand="1"/>
      </w:tblPr>
      <w:tblGrid>
        <w:gridCol w:w="3402"/>
        <w:gridCol w:w="1701"/>
        <w:gridCol w:w="1701"/>
        <w:gridCol w:w="284"/>
        <w:gridCol w:w="1980"/>
        <w:gridCol w:w="1883"/>
        <w:gridCol w:w="2410"/>
      </w:tblGrid>
      <w:tr w:rsidR="00D31F67" w:rsidRPr="00D31F67" w14:paraId="4FB4E9ED" w14:textId="77777777" w:rsidTr="0009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DFDE7" w14:textId="77777777" w:rsidR="00FE4AEC" w:rsidRPr="0009663F" w:rsidRDefault="00FE4AEC" w:rsidP="001555D1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242F0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0</w:t>
            </w:r>
          </w:p>
          <w:p w14:paraId="58CEB79E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1EB7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1</w:t>
            </w:r>
          </w:p>
          <w:p w14:paraId="4811FEB0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5648638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FBD8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2</w:t>
            </w:r>
          </w:p>
          <w:p w14:paraId="78335DB7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F23EC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3</w:t>
            </w:r>
          </w:p>
          <w:p w14:paraId="25320B0C" w14:textId="77777777" w:rsidR="00FE4AEC" w:rsidRPr="0009663F" w:rsidRDefault="00FE4AEC" w:rsidP="001555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9DEF" w14:textId="77777777" w:rsidR="00FE4AEC" w:rsidRPr="0009663F" w:rsidRDefault="00FE4AEC" w:rsidP="001555D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4</w:t>
            </w:r>
          </w:p>
          <w:p w14:paraId="765D93BE" w14:textId="77777777" w:rsidR="00FE4AEC" w:rsidRPr="0009663F" w:rsidRDefault="00FE4AEC" w:rsidP="001555D1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Cross-Level Interactions</w:t>
            </w:r>
          </w:p>
          <w:p w14:paraId="7EF9C985" w14:textId="3B583FD7" w:rsidR="00FE4AEC" w:rsidRPr="0009663F" w:rsidRDefault="00FE4AEC" w:rsidP="001555D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 xml:space="preserve">Level 1 and </w:t>
            </w:r>
            <w:r w:rsidR="00313E89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3</w:t>
            </w:r>
          </w:p>
        </w:tc>
      </w:tr>
      <w:tr w:rsidR="00D31F67" w:rsidRPr="00D31F67" w14:paraId="28B9DF2B" w14:textId="77777777" w:rsidTr="0009663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1" w:type="dxa"/>
            <w:gridSpan w:val="7"/>
            <w:tcBorders>
              <w:top w:val="single" w:sz="4" w:space="0" w:color="auto"/>
              <w:left w:val="nil"/>
              <w:bottom w:val="nil"/>
            </w:tcBorders>
          </w:tcPr>
          <w:p w14:paraId="6A7F179D" w14:textId="77777777" w:rsidR="00FE4AEC" w:rsidRPr="0009663F" w:rsidRDefault="00FE4AEC" w:rsidP="001555D1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2C052F" w:rsidRPr="00D31F67" w14:paraId="0529B715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7DB33522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0A4240" w14:textId="5BE30BF5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.64 (0.15)</w:t>
            </w: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9C767B" w14:textId="51EE17C2" w:rsidR="002C052F" w:rsidRPr="00CD712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.38 (0.16)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87A0F5F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DAC7C50" w14:textId="3CE79E32" w:rsidR="002C052F" w:rsidRPr="007B6A43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.60 (0.17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D29E9DF" w14:textId="2FD54C92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4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6BFDDD8F" w14:textId="61E3849F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9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7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2C052F" w:rsidRPr="00D31F67" w14:paraId="43270FBE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2C61451F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Ti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AA57B59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79CAF1" w14:textId="795A5CA9" w:rsidR="002C052F" w:rsidRPr="00CD712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27 (0.05)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06B4F93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FD893F0" w14:textId="1CACC0B4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27 (0.05)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2B060B6" w14:textId="24E74E43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27 (0.05)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237B1025" w14:textId="73383138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 (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2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C052F" w:rsidRPr="00D31F67" w14:paraId="4EE24DFE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4C93BD9F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DE4F2E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90906C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E014A9D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2983889" w14:textId="2A697962" w:rsidR="002C052F" w:rsidRPr="007B6A43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2.41 (0.22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4BDAEE5" w14:textId="504492EF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2.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22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3BEB59D6" w14:textId="5021D6E1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2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5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2C052F" w:rsidRPr="00D31F67" w14:paraId="6D18F631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5AD6EEA6" w14:textId="217C7CD9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Self-Estee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28E4D4B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837FACF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69D9266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6060A33" w14:textId="2B625CB9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19 (0.01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0C23ABF" w14:textId="6C50DBCD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0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1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06545A4D" w14:textId="16912872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0 (0.01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2C052F" w:rsidRPr="00D31F67" w14:paraId="0812F15B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71A994CF" w14:textId="1D2A0DB9" w:rsidR="002C052F" w:rsidRPr="0009663F" w:rsidRDefault="002C052F" w:rsidP="002C052F">
            <w:pPr>
              <w:tabs>
                <w:tab w:val="center" w:pos="1593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Free and Reduced School Meal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BEAF54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B58F32B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E75A7A9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AE05F2" w14:textId="77802D0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926B8A7" w14:textId="2822C175" w:rsidR="002C052F" w:rsidRPr="00657AF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1.38 (1.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0D86D12A" w14:textId="1CD7997E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1.38 (1.29)</w:t>
            </w:r>
          </w:p>
        </w:tc>
      </w:tr>
      <w:tr w:rsidR="002C052F" w:rsidRPr="00D31F67" w14:paraId="4D06E785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59C1F345" w14:textId="7D8C7EA4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09E754A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06357A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B3E7FDC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7BBE77F" w14:textId="0B4C58F9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EACE567" w14:textId="3C36CF79" w:rsidR="002C052F" w:rsidRPr="000815F2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15F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44 (1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39E97A55" w14:textId="21A55DE8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0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1.9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C052F" w:rsidRPr="00D31F67" w14:paraId="61345394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1CECAE96" w14:textId="2AC7F3B5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Year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EF27F18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80283F2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38CDF04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E5458EC" w14:textId="0AFE0839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4E41F9E" w14:textId="5ADBAB42" w:rsidR="002C052F" w:rsidRPr="000815F2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15F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76 (0.34)</w:t>
            </w:r>
            <w:r w:rsidRPr="002C052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5E9DA79E" w14:textId="1DD6F758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2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C052F" w:rsidRPr="00D31F67" w14:paraId="4DF248D2" w14:textId="77777777" w:rsidTr="000966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2F774649" w14:textId="14B5F8B1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Year 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D0191E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604907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FDE3CB4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BCB90D8" w14:textId="4E8E3C49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B8084F0" w14:textId="3E3B7987" w:rsidR="002C052F" w:rsidRPr="000815F2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15F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44 (0.3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4C78B631" w14:textId="0989198D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5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C052F" w:rsidRPr="00D31F67" w14:paraId="499FA1F7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62E08404" w14:textId="21E09DB1" w:rsidR="002C052F" w:rsidRPr="0009663F" w:rsidRDefault="002C052F" w:rsidP="002C052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358496" w14:textId="77777777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22C675A" w14:textId="77777777" w:rsidR="002C052F" w:rsidRPr="00CF1226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C85C103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4A575A" w14:textId="77777777" w:rsidR="002C052F" w:rsidRPr="00CF1226" w:rsidRDefault="002C052F" w:rsidP="002C0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905C134" w14:textId="1E9AFA4F" w:rsidR="002C052F" w:rsidRPr="000815F2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15F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20 (0.3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6CD1D9DB" w14:textId="0D1F4B4C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1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D31F67" w:rsidRPr="00D31F67" w14:paraId="0D681D94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621827E4" w14:textId="77777777" w:rsidR="00FE4AEC" w:rsidRPr="0009663F" w:rsidRDefault="00FE4AEC" w:rsidP="001555D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9663F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ender (if boys) x Ti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3BF4D90" w14:textId="77777777" w:rsidR="00FE4AEC" w:rsidRPr="0009663F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0F7131" w14:textId="77777777" w:rsidR="00FE4AEC" w:rsidRPr="00CF1226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4764384" w14:textId="77777777" w:rsidR="00FE4AEC" w:rsidRPr="00CF1226" w:rsidRDefault="00FE4AEC" w:rsidP="00155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808C2D8" w14:textId="77777777" w:rsidR="00FE4AEC" w:rsidRPr="00CF1226" w:rsidRDefault="00FE4AEC" w:rsidP="00155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327B289" w14:textId="77777777" w:rsidR="00FE4AEC" w:rsidRPr="00CF1226" w:rsidRDefault="00FE4AEC" w:rsidP="001555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74F8F1FB" w14:textId="224F2D3B" w:rsidR="00FE4AEC" w:rsidRPr="002C052F" w:rsidRDefault="00FE4AEC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</w:t>
            </w:r>
            <w:r w:rsidR="002C052F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</w:t>
            </w:r>
            <w:r w:rsidR="002C052F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D31F67" w:rsidRPr="00D31F67" w14:paraId="447AFB12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6E435FC0" w14:textId="54354DB9" w:rsidR="00FE4AEC" w:rsidRPr="0009663F" w:rsidRDefault="002C052F" w:rsidP="001555D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2</w:t>
            </w:r>
            <w:r w:rsidR="00FE4AEC" w:rsidRPr="0009663F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x Ti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BD304D" w14:textId="77777777" w:rsidR="00FE4AEC" w:rsidRPr="0009663F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9F2D502" w14:textId="77777777" w:rsidR="00FE4AEC" w:rsidRPr="00CF1226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3E2A22A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8740970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69AE1E8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0ED9616B" w14:textId="5A7330DF" w:rsidR="00FE4AEC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5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5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D31F67" w:rsidRPr="00D31F67" w14:paraId="690E52BF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3CFEBA08" w14:textId="21030DB3" w:rsidR="00FE4AEC" w:rsidRPr="0009663F" w:rsidRDefault="002C052F" w:rsidP="001555D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3</w:t>
            </w:r>
            <w:r w:rsidR="00FE4AEC" w:rsidRPr="0009663F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x Ti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3338C3E" w14:textId="77777777" w:rsidR="00FE4AEC" w:rsidRPr="0009663F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B97D701" w14:textId="77777777" w:rsidR="00FE4AEC" w:rsidRPr="00CF1226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B2008D8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7002B40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C87F57D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16E1A1F1" w14:textId="72197804" w:rsidR="00FE4AEC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1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4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D31F67" w:rsidRPr="00D31F67" w14:paraId="0A2B4C2B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65894C11" w14:textId="087015BB" w:rsidR="00FE4AEC" w:rsidRPr="0009663F" w:rsidRDefault="002C052F" w:rsidP="001555D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4</w:t>
            </w:r>
            <w:r w:rsidR="00FE4AEC" w:rsidRPr="0009663F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x Ti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380A7B" w14:textId="77777777" w:rsidR="00FE4AEC" w:rsidRPr="0009663F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F6F684" w14:textId="77777777" w:rsidR="00FE4AEC" w:rsidRPr="00CF1226" w:rsidRDefault="00FE4AEC" w:rsidP="007B6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45BD3A9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1D3CC97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55CA0A8" w14:textId="77777777" w:rsidR="00FE4AEC" w:rsidRPr="00CF1226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7D8C4B22" w14:textId="561E388C" w:rsidR="00FE4AEC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1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</w:t>
            </w:r>
            <w:r w:rsidR="00FE4AEC"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)</w:t>
            </w:r>
          </w:p>
        </w:tc>
      </w:tr>
      <w:tr w:rsidR="00D31F67" w:rsidRPr="00D31F67" w14:paraId="4CF41746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1" w:type="dxa"/>
            <w:gridSpan w:val="7"/>
            <w:tcBorders>
              <w:top w:val="nil"/>
              <w:left w:val="nil"/>
              <w:right w:val="nil"/>
            </w:tcBorders>
          </w:tcPr>
          <w:p w14:paraId="19041707" w14:textId="77777777" w:rsidR="00FE4AEC" w:rsidRPr="002C052F" w:rsidRDefault="00FE4AEC" w:rsidP="001555D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</w:p>
        </w:tc>
      </w:tr>
      <w:tr w:rsidR="00D31F67" w:rsidRPr="00D31F67" w14:paraId="01293404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DA6F4" w14:textId="77777777" w:rsidR="00FE4AEC" w:rsidRPr="0009663F" w:rsidRDefault="00FE4AEC" w:rsidP="001555D1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6AC645" w14:textId="77777777" w:rsidR="00FE4AEC" w:rsidRPr="00D31F67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45008F" w14:textId="77777777" w:rsidR="00FE4AEC" w:rsidRPr="00D31F67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A335055" w14:textId="77777777" w:rsidR="00FE4AEC" w:rsidRPr="00D31F67" w:rsidRDefault="00FE4AEC" w:rsidP="00155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9D934F" w14:textId="77777777" w:rsidR="00FE4AEC" w:rsidRPr="00D31F67" w:rsidRDefault="00FE4AEC" w:rsidP="001555D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</w:p>
        </w:tc>
      </w:tr>
      <w:tr w:rsidR="002C052F" w:rsidRPr="00D31F67" w14:paraId="0E9563A2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24BD29AA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7F418AF" w14:textId="16F67A7A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3.804 (0.134)</w:t>
            </w: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A6399D9" w14:textId="4B52E109" w:rsidR="002C052F" w:rsidRPr="00CD712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3.260 (0.163)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A11F8BB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E7FE677" w14:textId="2CD13B62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3.272 (0.164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BB9367A" w14:textId="296B473E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3.272 (0.164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1B6BB898" w14:textId="2032CD0D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3.271 (0.164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2C052F" w:rsidRPr="00D31F67" w14:paraId="679ED4AD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141BEB1C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E175FED" w14:textId="281F81AB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2.598 (0.697)</w:t>
            </w: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C7B6E7" w14:textId="3967E37C" w:rsidR="002C052F" w:rsidRPr="00CD712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2.847 (0.835)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5C09169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7974CA6" w14:textId="778C00EB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9.013 (0.601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2645E89" w14:textId="36B1747F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9.065 (0.593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3F8B8CA1" w14:textId="02AB59FE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8.998 (0.590)</w:t>
            </w: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2C052F" w:rsidRPr="00D31F67" w14:paraId="34FEAFB4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5351E908" w14:textId="6F4DF8C9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Covariance Intercept/Slop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65BF3C" w14:textId="67FABC83" w:rsidR="002C052F" w:rsidRPr="007B6A43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699 (0.201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26626C8" w14:textId="6519C764" w:rsidR="002C052F" w:rsidRPr="007B6A43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-0.777 (0.240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 xml:space="preserve">***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3EA9328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91C50D4" w14:textId="0C355538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416 (0.207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E55B30E" w14:textId="286C186A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454 (0.207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08C2D1FE" w14:textId="17ACDC42" w:rsidR="002C052F" w:rsidRPr="002C052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C052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381 (0.204)</w:t>
            </w:r>
          </w:p>
        </w:tc>
      </w:tr>
      <w:tr w:rsidR="002C052F" w:rsidRPr="00D31F67" w14:paraId="05055C02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29A7493C" w14:textId="7A2904B4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 Slop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B14928" w14:textId="351DC22B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9504C83" w14:textId="3AB54403" w:rsidR="002C052F" w:rsidRPr="007B6A43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473 (0.134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8941447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3DAEE10" w14:textId="3788F403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vertAlign w:val="superscript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470 (0.134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0EBC8D5" w14:textId="693C6DF6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470 (0.134)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5084783B" w14:textId="474B2E4C" w:rsidR="002C052F" w:rsidRPr="0025705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40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13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2C052F" w:rsidRPr="00D31F67" w14:paraId="4D8BA31C" w14:textId="77777777" w:rsidTr="00170D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39A773C5" w14:textId="7C93145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112B80" w14:textId="48EAA648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BEACA8" w14:textId="0A85BC3C" w:rsidR="002C052F" w:rsidRPr="007B6A43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 0.726 (0.203)</w:t>
            </w:r>
            <w:r w:rsidRPr="007B6A4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EF29D19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C81897F" w14:textId="16936574" w:rsidR="002C052F" w:rsidRPr="00011CC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240 (0.123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0849692" w14:textId="504B7C7A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81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56</w:t>
            </w:r>
            <w:r w:rsidRPr="00011CC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799112D0" w14:textId="6A4D1A3A" w:rsidR="002C052F" w:rsidRPr="0025705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0.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32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4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2C052F" w:rsidRPr="00D31F67" w14:paraId="6FED1A5D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00FD3D9F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31A514" w14:textId="564AF9A0" w:rsidR="002C052F" w:rsidRPr="000966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96991B" w14:textId="411654E2" w:rsidR="002C052F" w:rsidRPr="00CD7129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.04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97C5F90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36AE2BB" w14:textId="1E138057" w:rsidR="002C052F" w:rsidRPr="000868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0868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19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688DFBC" w14:textId="574FE462" w:rsidR="002C052F" w:rsidRPr="00657AF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5BFC0F8A" w14:textId="72EE869E" w:rsidR="002C052F" w:rsidRPr="0025705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00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</w:t>
            </w:r>
          </w:p>
        </w:tc>
      </w:tr>
      <w:tr w:rsidR="002C052F" w:rsidRPr="00D31F67" w14:paraId="50EED373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76195DF0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635BFA4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05CF5F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4F12C5A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33F656B" w14:textId="1EEB4B51" w:rsidR="002C052F" w:rsidRPr="000868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68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28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22282D9" w14:textId="477663DC" w:rsidR="002C052F" w:rsidRPr="00657AF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3102BBE3" w14:textId="6A3EAFC5" w:rsidR="002C052F" w:rsidRPr="0025705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28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</w:t>
            </w:r>
          </w:p>
        </w:tc>
      </w:tr>
      <w:tr w:rsidR="002C052F" w:rsidRPr="00D31F67" w14:paraId="39B990CF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7532B066" w14:textId="77777777" w:rsidR="002C052F" w:rsidRPr="0009663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4A64027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8F7DED3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82C2982" w14:textId="77777777" w:rsidR="002C052F" w:rsidRPr="00D31F6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1412670" w14:textId="1829AD28" w:rsidR="002C052F" w:rsidRPr="0008683F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68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657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B6C51BB" w14:textId="5138D68A" w:rsidR="002C052F" w:rsidRPr="00657AF7" w:rsidRDefault="002C052F" w:rsidP="002C0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8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658851DE" w14:textId="77896312" w:rsidR="002C052F" w:rsidRPr="0025705F" w:rsidRDefault="002C052F" w:rsidP="002C052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="0025705F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95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</w:p>
        </w:tc>
      </w:tr>
      <w:tr w:rsidR="00011CC9" w:rsidRPr="00D31F67" w14:paraId="3D48B942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1" w:type="dxa"/>
            <w:gridSpan w:val="7"/>
            <w:tcBorders>
              <w:top w:val="nil"/>
              <w:left w:val="nil"/>
              <w:right w:val="nil"/>
            </w:tcBorders>
          </w:tcPr>
          <w:p w14:paraId="1EF522E7" w14:textId="77777777" w:rsidR="00011CC9" w:rsidRPr="002C052F" w:rsidRDefault="00011CC9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  <w:lang w:eastAsia="zh-TW"/>
              </w:rPr>
            </w:pPr>
          </w:p>
        </w:tc>
      </w:tr>
      <w:tr w:rsidR="00011CC9" w:rsidRPr="00D31F67" w14:paraId="35A09749" w14:textId="77777777" w:rsidTr="0009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right w:val="nil"/>
            </w:tcBorders>
          </w:tcPr>
          <w:p w14:paraId="29F7DB71" w14:textId="77777777" w:rsidR="00011CC9" w:rsidRPr="0009663F" w:rsidRDefault="00011CC9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Deviance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-2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4AA35F3" w14:textId="44B0BC49" w:rsidR="00011CC9" w:rsidRPr="00CF1226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CF122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2216.0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E47216" w14:textId="28CC5667" w:rsidR="00011CC9" w:rsidRPr="00CD7129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2169.77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6F9826B" w14:textId="77777777" w:rsidR="00011CC9" w:rsidRPr="00D31F67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D0D2733" w14:textId="3A814953" w:rsidR="00011CC9" w:rsidRPr="00657AF7" w:rsidRDefault="0008683F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824.908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CA5B1AF" w14:textId="1D1F72FF" w:rsidR="00011CC9" w:rsidRPr="00657AF7" w:rsidRDefault="00657AF7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816</w:t>
            </w:r>
            <w:r w:rsidR="00011CC9"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9E5E9D" w14:textId="4B9E9F23" w:rsidR="00011CC9" w:rsidRPr="0025705F" w:rsidRDefault="0025705F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1790</w:t>
            </w:r>
            <w:r w:rsidR="00011CC9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86</w:t>
            </w:r>
          </w:p>
        </w:tc>
      </w:tr>
      <w:tr w:rsidR="00011CC9" w:rsidRPr="00D31F67" w14:paraId="0A577694" w14:textId="77777777" w:rsidTr="00630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D894DF" w14:textId="77777777" w:rsidR="00011CC9" w:rsidRPr="0009663F" w:rsidRDefault="00011CC9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4288C" w14:textId="77777777" w:rsidR="00011CC9" w:rsidRPr="00D31F67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44E50" w14:textId="0CE2AC5F" w:rsidR="00011CC9" w:rsidRPr="00CD7129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6.253</w:t>
            </w: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DD2987" w14:textId="77777777" w:rsidR="00011CC9" w:rsidRPr="00D31F67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8F1169" w14:textId="2F447800" w:rsidR="00011CC9" w:rsidRPr="00657AF7" w:rsidRDefault="00657AF7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44</w:t>
            </w:r>
            <w:r w:rsidR="00011CC9"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70</w:t>
            </w:r>
            <w:r w:rsidR="00011CC9"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A9BBC3D" w14:textId="1D2E2090" w:rsidR="00011CC9" w:rsidRPr="00657AF7" w:rsidRDefault="00657AF7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</w:t>
            </w:r>
            <w:r w:rsidR="00011CC9"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15ADB" w14:textId="3C32A842" w:rsidR="00011CC9" w:rsidRPr="0025705F" w:rsidRDefault="0025705F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6</w:t>
            </w:r>
            <w:r w:rsidR="00011CC9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83</w:t>
            </w:r>
            <w:r w:rsidR="00011CC9"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  <w:r w:rsidRPr="002570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011CC9" w:rsidRPr="00D31F67" w14:paraId="722E3C03" w14:textId="77777777" w:rsidTr="00630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CB846" w14:textId="77777777" w:rsidR="00011CC9" w:rsidRPr="0009663F" w:rsidRDefault="00011CC9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62B39" w14:textId="77C529F5" w:rsidR="00011CC9" w:rsidRPr="00CD7129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502B8" w14:textId="77777777" w:rsidR="00011CC9" w:rsidRPr="00D31F67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  <w:r w:rsidRPr="00CD712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644F4" w14:textId="77777777" w:rsidR="00011CC9" w:rsidRPr="00D31F67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02501" w14:textId="27C47D7C" w:rsidR="00011CC9" w:rsidRPr="00657AF7" w:rsidRDefault="0008683F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657AF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83B1C" w14:textId="73D14143" w:rsidR="00011CC9" w:rsidRPr="0008683F" w:rsidRDefault="00011CC9" w:rsidP="0001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0868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08683F" w:rsidRPr="0008683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046F0" w14:textId="5BF033C2" w:rsidR="00011CC9" w:rsidRPr="0008683F" w:rsidRDefault="0008683F" w:rsidP="00011CC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0868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8</w:t>
            </w:r>
          </w:p>
        </w:tc>
      </w:tr>
    </w:tbl>
    <w:p w14:paraId="72C13C71" w14:textId="77777777" w:rsidR="00FE4AEC" w:rsidRPr="00D31F67" w:rsidRDefault="00FE4AEC" w:rsidP="00FE4AEC">
      <w:pPr>
        <w:rPr>
          <w:rFonts w:ascii="Times New Roman" w:eastAsia="Calibri" w:hAnsi="Times New Roman" w:cs="Times New Roman"/>
          <w:i/>
          <w:iCs/>
          <w:color w:val="4BACC6" w:themeColor="accent5"/>
          <w:sz w:val="20"/>
          <w:szCs w:val="20"/>
        </w:rPr>
      </w:pPr>
    </w:p>
    <w:p w14:paraId="7A38B6E7" w14:textId="77777777" w:rsidR="00FE4AEC" w:rsidRPr="00D31F67" w:rsidRDefault="00FE4AEC" w:rsidP="00FE4AEC">
      <w:pPr>
        <w:rPr>
          <w:rFonts w:ascii="Times New Roman" w:eastAsia="Calibri" w:hAnsi="Times New Roman" w:cs="Times New Roman"/>
          <w:i/>
          <w:iCs/>
          <w:color w:val="4BACC6" w:themeColor="accent5"/>
          <w:sz w:val="20"/>
          <w:szCs w:val="20"/>
        </w:rPr>
      </w:pPr>
    </w:p>
    <w:p w14:paraId="6CCDC5DC" w14:textId="77777777" w:rsidR="00FE4AEC" w:rsidRPr="00CD7129" w:rsidRDefault="00FE4AEC" w:rsidP="00FE4AEC">
      <w:pPr>
        <w:rPr>
          <w:rFonts w:ascii="Times New Roman" w:eastAsia="Calibri" w:hAnsi="Times New Roman" w:cs="Times New Roman"/>
          <w:sz w:val="20"/>
          <w:szCs w:val="20"/>
        </w:rPr>
      </w:pPr>
      <w:r w:rsidRPr="00CD7129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. </w:t>
      </w:r>
      <w:r w:rsidRPr="00CD7129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CD7129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CD7129">
        <w:rPr>
          <w:rFonts w:ascii="Times New Roman" w:eastAsia="Calibri" w:hAnsi="Times New Roman" w:cs="Times New Roman"/>
          <w:sz w:val="20"/>
          <w:szCs w:val="20"/>
        </w:rPr>
        <w:t xml:space="preserve">&lt; .05; </w:t>
      </w:r>
      <w:r w:rsidRPr="00CD7129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CD7129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CD7129">
        <w:rPr>
          <w:rFonts w:ascii="Times New Roman" w:eastAsia="Calibri" w:hAnsi="Times New Roman" w:cs="Times New Roman"/>
          <w:sz w:val="20"/>
          <w:szCs w:val="20"/>
        </w:rPr>
        <w:t xml:space="preserve">&lt; .01; </w:t>
      </w:r>
      <w:r w:rsidRPr="00CD7129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CD7129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CD7129">
        <w:rPr>
          <w:rFonts w:ascii="Times New Roman" w:eastAsia="Calibri" w:hAnsi="Times New Roman" w:cs="Times New Roman"/>
          <w:sz w:val="20"/>
          <w:szCs w:val="20"/>
        </w:rPr>
        <w:t xml:space="preserve">&lt; .001 </w:t>
      </w:r>
    </w:p>
    <w:p w14:paraId="7918E192" w14:textId="77777777" w:rsidR="00630D88" w:rsidRDefault="009E2A7F" w:rsidP="00630D88">
      <w:pPr>
        <w:spacing w:after="0" w:line="480" w:lineRule="auto"/>
        <w:rPr>
          <w:rFonts w:ascii="Times New Roman" w:eastAsia="Calibri" w:hAnsi="Times New Roman" w:cs="Times New Roman"/>
          <w:iCs/>
          <w:sz w:val="23"/>
          <w:szCs w:val="23"/>
        </w:rPr>
      </w:pPr>
      <w:r w:rsidRPr="005C274D">
        <w:rPr>
          <w:rFonts w:ascii="Times New Roman" w:eastAsia="Calibri" w:hAnsi="Times New Roman" w:cs="Times New Roman"/>
          <w:iCs/>
          <w:sz w:val="23"/>
          <w:szCs w:val="23"/>
        </w:rPr>
        <w:lastRenderedPageBreak/>
        <w:t xml:space="preserve">Supplementary Table </w:t>
      </w:r>
      <w:r w:rsidR="00FE4AEC" w:rsidRPr="005C274D">
        <w:rPr>
          <w:rFonts w:ascii="Times New Roman" w:eastAsia="Calibri" w:hAnsi="Times New Roman" w:cs="Times New Roman"/>
          <w:iCs/>
          <w:sz w:val="23"/>
          <w:szCs w:val="23"/>
        </w:rPr>
        <w:t>2</w:t>
      </w:r>
      <w:r w:rsidRPr="005C274D">
        <w:rPr>
          <w:rFonts w:ascii="Times New Roman" w:eastAsia="Calibri" w:hAnsi="Times New Roman" w:cs="Times New Roman"/>
          <w:iCs/>
          <w:sz w:val="23"/>
          <w:szCs w:val="23"/>
        </w:rPr>
        <w:t xml:space="preserve"> </w:t>
      </w:r>
    </w:p>
    <w:p w14:paraId="4FD9664E" w14:textId="705B4953" w:rsidR="009E2A7F" w:rsidRPr="005C274D" w:rsidRDefault="009E2A7F" w:rsidP="00630D88">
      <w:pPr>
        <w:spacing w:after="0" w:line="480" w:lineRule="auto"/>
        <w:rPr>
          <w:rFonts w:ascii="Times New Roman" w:eastAsia="Calibri" w:hAnsi="Times New Roman" w:cs="Times New Roman"/>
          <w:iCs/>
          <w:sz w:val="23"/>
          <w:szCs w:val="23"/>
        </w:rPr>
      </w:pPr>
      <w:r w:rsidRPr="005C274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ultilevel Model Analysis Models for </w:t>
      </w:r>
      <w:r w:rsidR="000164D0" w:rsidRPr="005C274D">
        <w:rPr>
          <w:rFonts w:ascii="Times New Roman" w:eastAsia="Calibri" w:hAnsi="Times New Roman" w:cs="Times New Roman"/>
          <w:i/>
          <w:iCs/>
          <w:sz w:val="24"/>
          <w:szCs w:val="24"/>
        </w:rPr>
        <w:t>Social Withdrawal</w:t>
      </w:r>
    </w:p>
    <w:tbl>
      <w:tblPr>
        <w:tblStyle w:val="SombreadoClaro1"/>
        <w:tblpPr w:leftFromText="180" w:rightFromText="180" w:vertAnchor="text" w:horzAnchor="margin" w:tblpY="1"/>
        <w:tblW w:w="13224" w:type="dxa"/>
        <w:tblBorders>
          <w:top w:val="single" w:sz="4" w:space="0" w:color="000000"/>
          <w:bottom w:val="none" w:sz="0" w:space="0" w:color="auto"/>
          <w:insideV w:val="single" w:sz="4" w:space="0" w:color="000000"/>
        </w:tblBorders>
        <w:tblLayout w:type="fixed"/>
        <w:tblLook w:val="07A0" w:firstRow="1" w:lastRow="0" w:firstColumn="1" w:lastColumn="1" w:noHBand="1" w:noVBand="1"/>
      </w:tblPr>
      <w:tblGrid>
        <w:gridCol w:w="3544"/>
        <w:gridCol w:w="1560"/>
        <w:gridCol w:w="1563"/>
        <w:gridCol w:w="284"/>
        <w:gridCol w:w="1980"/>
        <w:gridCol w:w="1883"/>
        <w:gridCol w:w="2410"/>
      </w:tblGrid>
      <w:tr w:rsidR="00D31F67" w:rsidRPr="00D31F67" w14:paraId="6D84D45F" w14:textId="77777777" w:rsidTr="00ED6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30F3" w14:textId="77777777" w:rsidR="003138C3" w:rsidRPr="00ED6F80" w:rsidRDefault="003138C3" w:rsidP="0007407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Paramet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C1CFD8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0</w:t>
            </w:r>
          </w:p>
          <w:p w14:paraId="6B4F44CB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Null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F09D8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1</w:t>
            </w:r>
          </w:p>
          <w:p w14:paraId="6AF98519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Level 1: Tim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7403ED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747AE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2</w:t>
            </w:r>
          </w:p>
          <w:p w14:paraId="2A15BAFA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Level 2: Individu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B2C2D1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3</w:t>
            </w:r>
          </w:p>
          <w:p w14:paraId="4AE89608" w14:textId="77777777" w:rsidR="003138C3" w:rsidRPr="00ED6F80" w:rsidRDefault="003138C3" w:rsidP="000740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Level 3: Cla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07D08" w14:textId="77777777" w:rsidR="003138C3" w:rsidRPr="00ED6F80" w:rsidRDefault="003138C3" w:rsidP="000740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Model 4</w:t>
            </w:r>
          </w:p>
          <w:p w14:paraId="74598AB9" w14:textId="77777777" w:rsidR="003138C3" w:rsidRPr="00ED6F80" w:rsidRDefault="003138C3" w:rsidP="0007407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Cross-Level Interactions</w:t>
            </w:r>
          </w:p>
          <w:p w14:paraId="2A2BCDD9" w14:textId="6B589448" w:rsidR="003138C3" w:rsidRPr="00ED6F80" w:rsidRDefault="003138C3" w:rsidP="000740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 xml:space="preserve">Level 1 and </w:t>
            </w:r>
            <w:r w:rsidR="00313E89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TW"/>
              </w:rPr>
              <w:t>3</w:t>
            </w:r>
          </w:p>
        </w:tc>
      </w:tr>
      <w:tr w:rsidR="00D31F67" w:rsidRPr="00D31F67" w14:paraId="56DE83B5" w14:textId="77777777" w:rsidTr="00ED6F8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4" w:type="dxa"/>
            <w:gridSpan w:val="7"/>
            <w:tcBorders>
              <w:bottom w:val="nil"/>
            </w:tcBorders>
          </w:tcPr>
          <w:p w14:paraId="45C5F897" w14:textId="77777777" w:rsidR="00074079" w:rsidRPr="00ED6F80" w:rsidRDefault="00074079" w:rsidP="0007407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stimates of Fixed Effects</w:t>
            </w:r>
          </w:p>
        </w:tc>
      </w:tr>
      <w:tr w:rsidR="00ED6F80" w:rsidRPr="00D31F67" w14:paraId="6119AECD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316FA234" w14:textId="77777777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2AE6A80" w14:textId="1EB29460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2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18388087" w14:textId="582B77A1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.10 (0.18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AA76E38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43C3682" w14:textId="0A6AF4BC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5.08 (0.16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503DCBC" w14:textId="3AF28065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 (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6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60380B63" w14:textId="3B329FD3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6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6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D6F80" w:rsidRPr="00D31F67" w14:paraId="624D83FA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3153E682" w14:textId="0D0A4FC2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Tim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ABEE29D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080895A1" w14:textId="0550D1A3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33 (0.06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C60E6E1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C8611B7" w14:textId="443B86C5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0.33 (0.06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E627A5C" w14:textId="65A30B39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3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22FD164E" w14:textId="396EB126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9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1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139BB617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52CCFF43" w14:textId="77777777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Gender (if boys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D698755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7479811F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45B79C5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45B6FFA" w14:textId="4EA36EC8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04 (0.19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2E3BBEF" w14:textId="02B05562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0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9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25ADB23E" w14:textId="07D26C8B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0.0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2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(0.2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1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)</w:t>
            </w:r>
          </w:p>
        </w:tc>
      </w:tr>
      <w:tr w:rsidR="00B30106" w:rsidRPr="00D31F67" w14:paraId="64E82E6A" w14:textId="77777777" w:rsidTr="00AC7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57A5415C" w14:textId="23E41AC8" w:rsidR="00B30106" w:rsidRPr="00ED6F80" w:rsidRDefault="00B30106" w:rsidP="00B30106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Self-Estee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9C93851" w14:textId="77777777" w:rsidR="00B30106" w:rsidRPr="00D31F67" w:rsidRDefault="00B30106" w:rsidP="00B3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378269B9" w14:textId="77777777" w:rsidR="00B30106" w:rsidRPr="00D31F67" w:rsidRDefault="00B30106" w:rsidP="00B3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11EA012" w14:textId="77777777" w:rsidR="00B30106" w:rsidRPr="00D31F67" w:rsidRDefault="00B30106" w:rsidP="00B3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EEF9F6B" w14:textId="12680695" w:rsidR="00B30106" w:rsidRPr="00ED6F80" w:rsidRDefault="00B30106" w:rsidP="00B3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25 (0.01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9C38D49" w14:textId="0E074353" w:rsidR="00B30106" w:rsidRPr="00B30106" w:rsidRDefault="00B30106" w:rsidP="00B3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24 (0.01)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1E0FF2F4" w14:textId="4708280C" w:rsidR="00B30106" w:rsidRPr="00B30106" w:rsidRDefault="00B30106" w:rsidP="00B30106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24 (0.01)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D6F80" w:rsidRPr="00D31F67" w14:paraId="56DAAC7B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3A49860E" w14:textId="0B1EC216" w:rsidR="00ED6F80" w:rsidRPr="00ED6F80" w:rsidRDefault="005977B8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Free and Reduced School Meal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1A88FFE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2AA8D300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9B364AB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229BA67" w14:textId="7ADC2238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5E0E9CA" w14:textId="43AFF555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2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3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9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5075EB8F" w14:textId="635982A2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2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7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8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3819320B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1E17DB3A" w14:textId="052B2138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thnicit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442132B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45E61CF5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7F1AFA8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DEC92E6" w14:textId="6A19C536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7CC7DB5" w14:textId="3337AFBF" w:rsidR="00ED6F80" w:rsidRPr="00B30106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-0.</w:t>
            </w:r>
            <w:r w:rsid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3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</w:t>
            </w:r>
            <w:r w:rsid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4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7AFF8834" w14:textId="7E8660CB" w:rsidR="00ED6F80" w:rsidRPr="00B30106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-0.</w:t>
            </w:r>
            <w:r w:rsid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6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</w:t>
            </w:r>
            <w:r w:rsid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.92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1A534246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39A1B347" w14:textId="1644F75B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Year 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B67781F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1B780220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5F63654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18F10E7" w14:textId="79AFA705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8884655" w14:textId="08089166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2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4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7EFF119A" w14:textId="30213C7D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8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4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7F259E22" w14:textId="77777777" w:rsidTr="00ED6F8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07223EB1" w14:textId="341E6147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Year 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7CBB5D0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6D0AB82A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4807A9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95AC786" w14:textId="62A75510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AA50D16" w14:textId="2858F510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2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2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38F3E1AE" w14:textId="4F9A2D55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62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2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3A69052E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61307AF5" w14:textId="5D5573B5" w:rsidR="00ED6F80" w:rsidRPr="00ED6F80" w:rsidRDefault="00ED6F80" w:rsidP="00ED6F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D6F8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BE9E58B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7717C57B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6000488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9BAB132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A2C9231" w14:textId="4BB1AC37" w:rsidR="00ED6F80" w:rsidRPr="00B30106" w:rsidRDefault="00B30106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1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2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3</w:t>
            </w:r>
            <w:r w:rsidR="00ED6F80"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B301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1AF16980" w14:textId="63518BC3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1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6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3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D6F80" w:rsidRPr="00D31F67" w14:paraId="3A672E42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1B2E5396" w14:textId="4C8D9E95" w:rsidR="00ED6F80" w:rsidRPr="00ED6F80" w:rsidRDefault="00ED6F80" w:rsidP="00ED6F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D6F8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ender (if boys) x Tim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B49617B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292D8A2B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31A6F55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82DF64F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64EF3CA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2DEB63FA" w14:textId="3726703B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9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6B32203E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23667BE9" w14:textId="5B1EB562" w:rsidR="00ED6F80" w:rsidRPr="00ED6F80" w:rsidRDefault="00ED6F80" w:rsidP="00ED6F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D6F8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2 x Tim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DAC5CA2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486A752A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71D9C95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60CCF2F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474E364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03443857" w14:textId="48D0D428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45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4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</w:tr>
      <w:tr w:rsidR="00ED6F80" w:rsidRPr="00D31F67" w14:paraId="09FB30D6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7D0BE508" w14:textId="3DA8FE4C" w:rsidR="00ED6F80" w:rsidRPr="00ED6F80" w:rsidRDefault="00ED6F80" w:rsidP="00ED6F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D6F8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3 x Tim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C5E5413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59CC3398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9E42E21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1CA6EA6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E0394CC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0A701C52" w14:textId="0F681CFC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76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3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D6F80" w:rsidRPr="00D31F67" w14:paraId="51218183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048D3A51" w14:textId="396F38A0" w:rsidR="00ED6F80" w:rsidRPr="00ED6F80" w:rsidRDefault="00ED6F80" w:rsidP="00ED6F8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ED6F80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Year 4 x Tim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902EE39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4079CE68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BF0537C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DBF7E81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6651F7C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5075C55E" w14:textId="7CC648B3" w:rsidR="00ED6F80" w:rsidRPr="00B30106" w:rsidRDefault="00B30106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1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3</w:t>
            </w:r>
            <w:r w:rsidR="00ED6F80" w:rsidRPr="00B30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77B879BD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4" w:type="dxa"/>
            <w:gridSpan w:val="7"/>
            <w:tcBorders>
              <w:top w:val="nil"/>
            </w:tcBorders>
          </w:tcPr>
          <w:p w14:paraId="68C564CA" w14:textId="77777777" w:rsidR="00ED6F80" w:rsidRPr="00ED6F80" w:rsidRDefault="00ED6F80" w:rsidP="00ED6F8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</w:p>
        </w:tc>
      </w:tr>
      <w:tr w:rsidR="00ED6F80" w:rsidRPr="00D31F67" w14:paraId="610C0DD2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7" w:type="dxa"/>
            <w:gridSpan w:val="3"/>
            <w:tcBorders>
              <w:top w:val="nil"/>
              <w:right w:val="nil"/>
            </w:tcBorders>
          </w:tcPr>
          <w:p w14:paraId="7B233820" w14:textId="77777777" w:rsidR="00ED6F80" w:rsidRPr="00ED6F80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Estimates of Covariance Parameter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12D1632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9B9254E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ED8CA19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7DCDF3B9" w14:textId="77777777" w:rsidR="00ED6F80" w:rsidRPr="00D31F67" w:rsidRDefault="00ED6F80" w:rsidP="00ED6F8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</w:p>
        </w:tc>
      </w:tr>
      <w:tr w:rsidR="00F648BF" w:rsidRPr="00D31F67" w14:paraId="7FCB1001" w14:textId="77777777" w:rsidTr="00BD3F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right w:val="nil"/>
            </w:tcBorders>
          </w:tcPr>
          <w:p w14:paraId="267B16D2" w14:textId="5D57A989" w:rsidR="00F648BF" w:rsidRPr="00D31F67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Repeated Measure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B272E7C" w14:textId="777F104F" w:rsidR="00F648BF" w:rsidRPr="00ED6F80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.442 (0.121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092F2DBB" w14:textId="01FFAF3D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.254 (0.116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1FA1AE0" w14:textId="77777777" w:rsidR="00F648BF" w:rsidRPr="00D31F67" w:rsidRDefault="00F648BF" w:rsidP="00F6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2E5E934" w14:textId="2496E506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.234 (0.116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9304408" w14:textId="0D784E81" w:rsidR="00F648BF" w:rsidRPr="00D31F67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.234 (0.116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7BAEE66E" w14:textId="6567059D" w:rsidR="00F648BF" w:rsidRPr="00F648B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.232 (0.116)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F648BF" w:rsidRPr="00D31F67" w14:paraId="6E5EEA04" w14:textId="77777777" w:rsidTr="007D1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right w:val="nil"/>
            </w:tcBorders>
          </w:tcPr>
          <w:p w14:paraId="2C31F4EB" w14:textId="04DE2DDB" w:rsidR="00F648BF" w:rsidRPr="00D31F67" w:rsidRDefault="00F648BF" w:rsidP="00F648BF">
            <w:pPr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ndividual Intercep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8DAD45" w14:textId="45C206FD" w:rsidR="00F648BF" w:rsidRPr="00ED6F80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.398 (0.531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3D3CF800" w14:textId="527A3749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.471 (0.532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702D9DC" w14:textId="77777777" w:rsidR="00F648BF" w:rsidRPr="00D31F67" w:rsidRDefault="00F648BF" w:rsidP="00F6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36CC029" w14:textId="121CDF01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.944 (0.357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E14CCAC" w14:textId="1D049BAB" w:rsidR="00F648BF" w:rsidRPr="00F648BF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.9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3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right w:val="nil"/>
            </w:tcBorders>
          </w:tcPr>
          <w:p w14:paraId="6EFCABFD" w14:textId="7DF86788" w:rsidR="00F648BF" w:rsidRPr="00F648B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.9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5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357)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ED6F80" w:rsidRPr="00D31F67" w14:paraId="321131B9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right w:val="nil"/>
            </w:tcBorders>
          </w:tcPr>
          <w:p w14:paraId="4A4484E0" w14:textId="26DAC9A5" w:rsidR="00ED6F80" w:rsidRPr="00D31F67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ClassRoom Intercept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1AA7518" w14:textId="57FC81B0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946 (0.326)</w:t>
            </w: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435AECE4" w14:textId="0D082DDC" w:rsidR="00ED6F80" w:rsidRPr="005C274D" w:rsidRDefault="00ED6F80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4E067A"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79</w:t>
            </w: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4E067A"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83</w:t>
            </w: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="004E067A"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23EB222" w14:textId="77777777" w:rsidR="00ED6F80" w:rsidRPr="00D31F67" w:rsidRDefault="00ED6F80" w:rsidP="00ED6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A448AE3" w14:textId="41E6989E" w:rsidR="00ED6F80" w:rsidRPr="004E067A" w:rsidRDefault="00ED6F80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48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14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290D35A" w14:textId="76F74CC9" w:rsidR="00ED6F80" w:rsidRPr="00F648BF" w:rsidRDefault="00ED6F80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57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5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0908CF9B" w14:textId="09A73EDC" w:rsidR="00ED6F80" w:rsidRPr="00F648BF" w:rsidRDefault="00ED6F80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0.05</w:t>
            </w:r>
            <w:r w:rsidR="00F648BF"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0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 xml:space="preserve"> (0.</w:t>
            </w:r>
            <w:r w:rsidR="00F648BF"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103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pt-PT" w:eastAsia="zh-TW"/>
              </w:rPr>
              <w:t>)</w:t>
            </w:r>
          </w:p>
        </w:tc>
      </w:tr>
      <w:tr w:rsidR="00ED6F80" w:rsidRPr="00D31F67" w14:paraId="1B5DFC65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right w:val="nil"/>
            </w:tcBorders>
          </w:tcPr>
          <w:p w14:paraId="58AD4A75" w14:textId="07F8C30D" w:rsidR="00ED6F80" w:rsidRPr="00D31F67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ClassRoom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Covariance Intercept/Slop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B0E474E" w14:textId="77777777" w:rsidR="00ED6F80" w:rsidRPr="00D31F67" w:rsidRDefault="00ED6F80" w:rsidP="00ED6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3DD24092" w14:textId="5DC87F3E" w:rsidR="00ED6F80" w:rsidRPr="004E067A" w:rsidRDefault="00ED6F80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00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70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603F496" w14:textId="77777777" w:rsidR="00ED6F80" w:rsidRPr="00D31F67" w:rsidRDefault="00ED6F80" w:rsidP="00ED6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CAE647" w14:textId="184EB983" w:rsidR="00ED6F80" w:rsidRPr="004E067A" w:rsidRDefault="00ED6F80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0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2</w:t>
            </w: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F0E5B8" w14:textId="35E4F8CB" w:rsidR="00ED6F80" w:rsidRPr="00F648BF" w:rsidRDefault="00ED6F80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94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43</w:t>
            </w: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5C274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  <w:shd w:val="clear" w:color="auto" w:fill="auto"/>
          </w:tcPr>
          <w:p w14:paraId="0EA998F7" w14:textId="0DD3FA23" w:rsidR="00ED6F80" w:rsidRPr="00F648BF" w:rsidRDefault="00ED6F80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="00F648BF"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88</w:t>
            </w:r>
            <w:r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0</w:t>
            </w:r>
            <w:r w:rsidR="00F648BF"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0</w:t>
            </w:r>
            <w:r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  <w:r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  <w:r w:rsidR="005C274D" w:rsidRPr="005C274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4E067A" w:rsidRPr="00D31F67" w14:paraId="0947E353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right w:val="nil"/>
            </w:tcBorders>
          </w:tcPr>
          <w:p w14:paraId="7FA87F29" w14:textId="04473436" w:rsidR="004E067A" w:rsidRPr="00D31F67" w:rsidRDefault="004E067A" w:rsidP="004E067A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ClassRoom</w:t>
            </w:r>
            <w:r w:rsidRPr="0009663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Slop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234B3E" w14:textId="442652AF" w:rsidR="004E067A" w:rsidRPr="00D31F67" w:rsidRDefault="004E067A" w:rsidP="004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0A7366" w14:textId="7C043388" w:rsidR="004E067A" w:rsidRPr="004E067A" w:rsidRDefault="004E067A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080 (0.036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AF9DCDB" w14:textId="77777777" w:rsidR="004E067A" w:rsidRPr="00D31F67" w:rsidRDefault="004E067A" w:rsidP="004E0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9A9E5D" w14:textId="2355C79D" w:rsidR="004E067A" w:rsidRPr="00D31F67" w:rsidRDefault="004E067A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8 (0.036)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CBA49B3" w14:textId="2DD98FE6" w:rsidR="004E067A" w:rsidRPr="00F648BF" w:rsidRDefault="004E067A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79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036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)</w:t>
            </w: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51AA31DE" w14:textId="5C78D342" w:rsidR="004E067A" w:rsidRPr="00F648BF" w:rsidRDefault="004E067A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.</w:t>
            </w:r>
            <w:r w:rsidR="00F648BF"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12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0.</w:t>
            </w:r>
            <w:r w:rsidR="00F648BF"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018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</w:tr>
      <w:tr w:rsidR="00ED6F80" w:rsidRPr="00D31F67" w14:paraId="14DE7E14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25E89A2E" w14:textId="77777777" w:rsidR="00ED6F80" w:rsidRPr="00F062EF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IC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6FA4EF" w14:textId="75FD3BD1" w:rsidR="00ED6F80" w:rsidRPr="00ED6F80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ED6F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69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1756F1" w14:textId="3C98C318" w:rsidR="00ED6F80" w:rsidRPr="004E067A" w:rsidRDefault="00ED6F80" w:rsidP="004E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</w:t>
            </w:r>
            <w:r w:rsidR="004E067A"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76F2787" w14:textId="77777777" w:rsidR="00ED6F80" w:rsidRPr="00D31F67" w:rsidRDefault="00ED6F80" w:rsidP="00ED6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E4C46ED" w14:textId="459328B5" w:rsidR="00ED6F80" w:rsidRPr="00F062EF" w:rsidRDefault="00ED6F80" w:rsidP="00F06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</w:t>
            </w:r>
            <w:r w:rsidR="00F062EF" w:rsidRPr="00F062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2</w:t>
            </w:r>
            <w:r w:rsidRPr="00F062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F49C69F" w14:textId="61DE42AE" w:rsidR="00ED6F80" w:rsidRPr="00F648BF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0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1C55710B" w14:textId="2F7BB3DA" w:rsidR="00ED6F80" w:rsidRPr="00F648B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005</w:t>
            </w:r>
          </w:p>
        </w:tc>
      </w:tr>
      <w:tr w:rsidR="00ED6F80" w:rsidRPr="00D31F67" w14:paraId="7C62C826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369778E4" w14:textId="77777777" w:rsidR="00ED6F80" w:rsidRPr="00F062EF" w:rsidRDefault="00ED6F80" w:rsidP="00ED6F80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individuals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C05A26F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2F3573D6" w14:textId="77777777" w:rsidR="00ED6F80" w:rsidRPr="00D31F67" w:rsidRDefault="00ED6F80" w:rsidP="00ED6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0A9A7CB" w14:textId="77777777" w:rsidR="00ED6F80" w:rsidRPr="00D31F67" w:rsidRDefault="00ED6F80" w:rsidP="00ED6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796E26C" w14:textId="0AB8EDA8" w:rsidR="00ED6F80" w:rsidRPr="00F062EF" w:rsidRDefault="00ED6F80" w:rsidP="00F06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F062EF" w:rsidRPr="00F062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68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279349B" w14:textId="4864DD38" w:rsidR="00ED6F80" w:rsidRPr="00F648BF" w:rsidRDefault="00ED6F80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</w:t>
            </w:r>
            <w:r w:rsidR="00F648BF"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36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2EE40363" w14:textId="664F59FE" w:rsidR="00ED6F80" w:rsidRPr="00F648BF" w:rsidRDefault="00ED6F80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</w:t>
            </w:r>
            <w:r w:rsidR="00F648BF"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367</w:t>
            </w:r>
          </w:p>
        </w:tc>
      </w:tr>
      <w:tr w:rsidR="00F648BF" w:rsidRPr="00D31F67" w14:paraId="7CBA8823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74A55C2D" w14:textId="77777777" w:rsidR="00F648BF" w:rsidRPr="00F062E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R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vertAlign w:val="superscript"/>
                <w:lang w:eastAsia="zh-TW"/>
              </w:rPr>
              <w:t>2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between-classes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6CE2CA7" w14:textId="77777777" w:rsidR="00F648BF" w:rsidRPr="00D31F67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2E93B15A" w14:textId="77777777" w:rsidR="00F648BF" w:rsidRPr="00D31F67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3078363" w14:textId="77777777" w:rsidR="00F648BF" w:rsidRPr="00D31F67" w:rsidRDefault="00F648BF" w:rsidP="00F6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4867ED" w14:textId="3DA24EE9" w:rsidR="00F648BF" w:rsidRPr="00F062EF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738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EC7A56C" w14:textId="5BFC0AF0" w:rsidR="00F648BF" w:rsidRPr="00D31F67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.94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3C21EE2A" w14:textId="0D313E0F" w:rsidR="00F648BF" w:rsidRPr="00D31F67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.947</w:t>
            </w:r>
          </w:p>
        </w:tc>
      </w:tr>
      <w:tr w:rsidR="00F648BF" w:rsidRPr="00D31F67" w14:paraId="41EA223D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4" w:type="dxa"/>
            <w:gridSpan w:val="7"/>
            <w:tcBorders>
              <w:top w:val="nil"/>
            </w:tcBorders>
          </w:tcPr>
          <w:p w14:paraId="1B05A07A" w14:textId="77777777" w:rsidR="00F648BF" w:rsidRPr="00F648BF" w:rsidRDefault="00F648BF" w:rsidP="00F648B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  <w:lang w:eastAsia="zh-TW"/>
              </w:rPr>
            </w:pPr>
          </w:p>
        </w:tc>
      </w:tr>
      <w:tr w:rsidR="00F648BF" w:rsidRPr="00D31F67" w14:paraId="76DB9255" w14:textId="77777777" w:rsidTr="00ED6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right w:val="nil"/>
            </w:tcBorders>
          </w:tcPr>
          <w:p w14:paraId="4E3067A9" w14:textId="77777777" w:rsidR="00F648BF" w:rsidRPr="00F062E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eastAsia="zh-TW"/>
              </w:rPr>
              <w:t>Deviance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(-2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bscript"/>
                <w:lang w:eastAsia="zh-TW"/>
              </w:rPr>
              <w:t>loglikelihood</w:t>
            </w: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2058EA5" w14:textId="0711E2E5" w:rsidR="00F648BF" w:rsidRPr="001C658E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1C658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850.875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1A3E1806" w14:textId="2133D2A3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782.56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B2C6DFA" w14:textId="77777777" w:rsidR="00F648BF" w:rsidRPr="00D31F67" w:rsidRDefault="00F648BF" w:rsidP="00F6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283FAD1" w14:textId="67F3FB7E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1373.40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C3A0C74" w14:textId="67BE5B0E" w:rsidR="00F648BF" w:rsidRPr="00F648BF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F">
              <w:rPr>
                <w:rFonts w:ascii="Times New Roman" w:hAnsi="Times New Roman" w:cs="Times New Roman"/>
                <w:sz w:val="20"/>
                <w:szCs w:val="20"/>
              </w:rPr>
              <w:t>11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48BF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</w:tcBorders>
          </w:tcPr>
          <w:p w14:paraId="49FC8087" w14:textId="4FC345A5" w:rsidR="00F648BF" w:rsidRPr="00F648B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1332.370</w:t>
            </w:r>
          </w:p>
        </w:tc>
      </w:tr>
      <w:tr w:rsidR="00F648BF" w:rsidRPr="00D31F67" w14:paraId="57FD916E" w14:textId="77777777" w:rsidTr="00630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  <w:right w:val="nil"/>
            </w:tcBorders>
          </w:tcPr>
          <w:p w14:paraId="6089B82B" w14:textId="77777777" w:rsidR="00F648BF" w:rsidRPr="00F062E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 xml:space="preserve">                Δ-2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6B3C0A" w14:textId="77777777" w:rsidR="00F648BF" w:rsidRPr="001C658E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2EB0D20" w14:textId="316A0A34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68.310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632EA9" w14:textId="77777777" w:rsidR="00F648BF" w:rsidRPr="00D31F67" w:rsidRDefault="00F648BF" w:rsidP="00F6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01DF6A" w14:textId="59DE9158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409.160</w:t>
            </w: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8E4AD10" w14:textId="5EEB1D35" w:rsidR="00F648BF" w:rsidRPr="00C14869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1486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3.186</w:t>
            </w:r>
            <w:r w:rsidRPr="00C1486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</w:tcBorders>
          </w:tcPr>
          <w:p w14:paraId="07D02A90" w14:textId="49B98D54" w:rsidR="00F648BF" w:rsidRPr="00F648B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27.849</w:t>
            </w: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F648BF" w:rsidRPr="00D31F67" w14:paraId="464ABC0B" w14:textId="77777777" w:rsidTr="00630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35C10EDD" w14:textId="77777777" w:rsidR="00F648BF" w:rsidRPr="00F062EF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</w:pPr>
            <w:r w:rsidRPr="00F062E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Number of estimated paramet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40F53" w14:textId="027B4083" w:rsidR="00F648BF" w:rsidRPr="001C658E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1C658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CB139" w14:textId="77777777" w:rsidR="00F648BF" w:rsidRPr="00D31F67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7E240" w14:textId="77777777" w:rsidR="00F648BF" w:rsidRPr="00D31F67" w:rsidRDefault="00F648BF" w:rsidP="00F6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BACC6" w:themeColor="accent5"/>
                <w:sz w:val="20"/>
                <w:szCs w:val="20"/>
                <w:highlight w:val="yellow"/>
                <w:lang w:eastAsia="zh-TW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F858B" w14:textId="653EE145" w:rsidR="00F648BF" w:rsidRPr="004E067A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  <w:lang w:eastAsia="zh-TW"/>
              </w:rPr>
            </w:pPr>
            <w:r w:rsidRPr="004E067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30C99" w14:textId="01ACD81A" w:rsidR="00F648BF" w:rsidRPr="00C14869" w:rsidRDefault="00F648BF" w:rsidP="00F6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1486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TW"/>
              </w:rPr>
              <w:t>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64C72105" w14:textId="2C7BAED7" w:rsidR="00F648BF" w:rsidRPr="00D31F67" w:rsidRDefault="00F648BF" w:rsidP="00F648BF">
            <w:pPr>
              <w:rPr>
                <w:rFonts w:ascii="Times New Roman" w:eastAsia="Times New Roman" w:hAnsi="Times New Roman" w:cs="Times New Roman"/>
                <w:b w:val="0"/>
                <w:bCs w:val="0"/>
                <w:color w:val="4BACC6" w:themeColor="accent5"/>
                <w:sz w:val="20"/>
                <w:szCs w:val="20"/>
                <w:lang w:eastAsia="zh-TW"/>
              </w:rPr>
            </w:pPr>
            <w:r w:rsidRPr="00F648B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TW"/>
              </w:rPr>
              <w:t>18</w:t>
            </w:r>
          </w:p>
        </w:tc>
      </w:tr>
    </w:tbl>
    <w:p w14:paraId="1FDEB34F" w14:textId="77777777" w:rsidR="009E2A7F" w:rsidRPr="00966384" w:rsidRDefault="009E2A7F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3D919E10" w14:textId="77777777" w:rsidR="009E2A7F" w:rsidRPr="00966384" w:rsidRDefault="009E2A7F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B45C2B0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59ECD9D2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0965FB6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3E4C60CB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552703B0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2FB8DF7A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67A06570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020E9E91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5C1A1893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2341F3D2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36088C64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45C6B023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6B3A7571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EE65BBA" w14:textId="77777777" w:rsidR="00074079" w:rsidRDefault="00074079" w:rsidP="009E2A7F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45B06E89" w14:textId="1FBD65BF" w:rsidR="00FE4AEC" w:rsidRPr="006B6D62" w:rsidRDefault="009E2A7F">
      <w:pPr>
        <w:rPr>
          <w:rFonts w:ascii="Times New Roman" w:eastAsia="Calibri" w:hAnsi="Times New Roman" w:cs="Times New Roman"/>
          <w:sz w:val="20"/>
          <w:szCs w:val="20"/>
        </w:rPr>
      </w:pP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.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5;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 xml:space="preserve">&lt; .01; </w:t>
      </w:r>
      <w:r w:rsidRPr="00966384">
        <w:rPr>
          <w:rFonts w:ascii="Times New Roman" w:eastAsia="Calibri" w:hAnsi="Times New Roman" w:cs="Times New Roman"/>
          <w:sz w:val="20"/>
          <w:szCs w:val="20"/>
          <w:vertAlign w:val="superscript"/>
        </w:rPr>
        <w:t>***</w:t>
      </w:r>
      <w:r w:rsidRPr="00966384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966384">
        <w:rPr>
          <w:rFonts w:ascii="Times New Roman" w:eastAsia="Calibri" w:hAnsi="Times New Roman" w:cs="Times New Roman"/>
          <w:sz w:val="20"/>
          <w:szCs w:val="20"/>
        </w:rPr>
        <w:t>&lt; .00</w:t>
      </w:r>
      <w:r w:rsidR="003672C4">
        <w:rPr>
          <w:rFonts w:ascii="Times New Roman" w:eastAsia="Calibri" w:hAnsi="Times New Roman" w:cs="Times New Roman"/>
          <w:sz w:val="20"/>
          <w:szCs w:val="20"/>
        </w:rPr>
        <w:t>1</w:t>
      </w:r>
    </w:p>
    <w:sectPr w:rsidR="00FE4AEC" w:rsidRPr="006B6D62" w:rsidSect="00966384">
      <w:pgSz w:w="16839" w:h="11907" w:orient="landscape" w:code="9"/>
      <w:pgMar w:top="1327" w:right="1440" w:bottom="1327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A53A7" w14:textId="77777777" w:rsidR="00FD0E23" w:rsidRDefault="00FD0E23" w:rsidP="006B6D62">
      <w:pPr>
        <w:spacing w:after="0" w:line="240" w:lineRule="auto"/>
      </w:pPr>
      <w:r>
        <w:separator/>
      </w:r>
    </w:p>
  </w:endnote>
  <w:endnote w:type="continuationSeparator" w:id="0">
    <w:p w14:paraId="3B77DD47" w14:textId="77777777" w:rsidR="00FD0E23" w:rsidRDefault="00FD0E23" w:rsidP="006B6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9EB31" w14:textId="77777777" w:rsidR="00FD0E23" w:rsidRDefault="00FD0E23" w:rsidP="006B6D62">
      <w:pPr>
        <w:spacing w:after="0" w:line="240" w:lineRule="auto"/>
      </w:pPr>
      <w:r>
        <w:separator/>
      </w:r>
    </w:p>
  </w:footnote>
  <w:footnote w:type="continuationSeparator" w:id="0">
    <w:p w14:paraId="7D1C8050" w14:textId="77777777" w:rsidR="00FD0E23" w:rsidRDefault="00FD0E23" w:rsidP="006B6D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D13636"/>
    <w:multiLevelType w:val="multilevel"/>
    <w:tmpl w:val="D62858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/>
        <w:color w:val="000000"/>
      </w:rPr>
    </w:lvl>
    <w:lvl w:ilvl="2">
      <w:start w:val="1"/>
      <w:numFmt w:val="decimal"/>
      <w:lvlText w:val="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61C0458B"/>
    <w:multiLevelType w:val="multilevel"/>
    <w:tmpl w:val="6EF65F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BB71EF3"/>
    <w:multiLevelType w:val="multilevel"/>
    <w:tmpl w:val="F2064F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4622C15"/>
    <w:multiLevelType w:val="multilevel"/>
    <w:tmpl w:val="BA388E68"/>
    <w:lvl w:ilvl="0">
      <w:start w:val="1"/>
      <w:numFmt w:val="decimal"/>
      <w:lvlText w:val="%1."/>
      <w:lvlJc w:val="left"/>
      <w:pPr>
        <w:ind w:left="540" w:hanging="540"/>
      </w:pPr>
      <w:rPr>
        <w:b/>
        <w:color w:val="000000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  <w:color w:val="000000"/>
      </w:rPr>
    </w:lvl>
  </w:abstractNum>
  <w:abstractNum w:abstractNumId="4" w15:restartNumberingAfterBreak="0">
    <w:nsid w:val="7F9842F7"/>
    <w:multiLevelType w:val="multilevel"/>
    <w:tmpl w:val="6EA2BF4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EC7"/>
    <w:rsid w:val="0000556A"/>
    <w:rsid w:val="00010725"/>
    <w:rsid w:val="00011CC9"/>
    <w:rsid w:val="0001216E"/>
    <w:rsid w:val="000164D0"/>
    <w:rsid w:val="00041ECC"/>
    <w:rsid w:val="000429CB"/>
    <w:rsid w:val="00044CBC"/>
    <w:rsid w:val="00062DB2"/>
    <w:rsid w:val="000662F7"/>
    <w:rsid w:val="00067D6A"/>
    <w:rsid w:val="00070120"/>
    <w:rsid w:val="00074079"/>
    <w:rsid w:val="000762D1"/>
    <w:rsid w:val="00080E03"/>
    <w:rsid w:val="000815F2"/>
    <w:rsid w:val="00083F0C"/>
    <w:rsid w:val="0008683F"/>
    <w:rsid w:val="00086E9D"/>
    <w:rsid w:val="0009663F"/>
    <w:rsid w:val="0009761A"/>
    <w:rsid w:val="000A0D57"/>
    <w:rsid w:val="000B3709"/>
    <w:rsid w:val="000D3C1D"/>
    <w:rsid w:val="000D60B6"/>
    <w:rsid w:val="000E20D1"/>
    <w:rsid w:val="000E39AB"/>
    <w:rsid w:val="000E459B"/>
    <w:rsid w:val="001061CA"/>
    <w:rsid w:val="00110A53"/>
    <w:rsid w:val="00110EDA"/>
    <w:rsid w:val="00116DA8"/>
    <w:rsid w:val="0011747A"/>
    <w:rsid w:val="00136098"/>
    <w:rsid w:val="00142554"/>
    <w:rsid w:val="001463E1"/>
    <w:rsid w:val="00150881"/>
    <w:rsid w:val="001561B5"/>
    <w:rsid w:val="00162089"/>
    <w:rsid w:val="00172033"/>
    <w:rsid w:val="00172436"/>
    <w:rsid w:val="001739B0"/>
    <w:rsid w:val="0018112C"/>
    <w:rsid w:val="00193178"/>
    <w:rsid w:val="0019363F"/>
    <w:rsid w:val="001A2982"/>
    <w:rsid w:val="001B1611"/>
    <w:rsid w:val="001C658E"/>
    <w:rsid w:val="001E4B82"/>
    <w:rsid w:val="00203DD7"/>
    <w:rsid w:val="00231021"/>
    <w:rsid w:val="00251155"/>
    <w:rsid w:val="0025195E"/>
    <w:rsid w:val="00252E76"/>
    <w:rsid w:val="0025301E"/>
    <w:rsid w:val="0025705F"/>
    <w:rsid w:val="00261F42"/>
    <w:rsid w:val="002753B3"/>
    <w:rsid w:val="00281039"/>
    <w:rsid w:val="00282908"/>
    <w:rsid w:val="002869F0"/>
    <w:rsid w:val="002917F8"/>
    <w:rsid w:val="002933E8"/>
    <w:rsid w:val="002A7868"/>
    <w:rsid w:val="002C052F"/>
    <w:rsid w:val="002C3173"/>
    <w:rsid w:val="002C62A4"/>
    <w:rsid w:val="002E1412"/>
    <w:rsid w:val="0030173F"/>
    <w:rsid w:val="0030489F"/>
    <w:rsid w:val="003054A3"/>
    <w:rsid w:val="003138C3"/>
    <w:rsid w:val="00313E89"/>
    <w:rsid w:val="00321119"/>
    <w:rsid w:val="00322215"/>
    <w:rsid w:val="00326DB7"/>
    <w:rsid w:val="00333EC3"/>
    <w:rsid w:val="00334E8B"/>
    <w:rsid w:val="00337492"/>
    <w:rsid w:val="00351CFA"/>
    <w:rsid w:val="00356850"/>
    <w:rsid w:val="003572B8"/>
    <w:rsid w:val="003576DF"/>
    <w:rsid w:val="003671FE"/>
    <w:rsid w:val="003672C4"/>
    <w:rsid w:val="003714CF"/>
    <w:rsid w:val="003753EA"/>
    <w:rsid w:val="0037639A"/>
    <w:rsid w:val="003843D2"/>
    <w:rsid w:val="00387476"/>
    <w:rsid w:val="00397B6D"/>
    <w:rsid w:val="003A2048"/>
    <w:rsid w:val="003B13AA"/>
    <w:rsid w:val="003C1FA3"/>
    <w:rsid w:val="003C6DB4"/>
    <w:rsid w:val="003D1813"/>
    <w:rsid w:val="003D716E"/>
    <w:rsid w:val="003D7CDD"/>
    <w:rsid w:val="003E4561"/>
    <w:rsid w:val="003F25EF"/>
    <w:rsid w:val="00400CDC"/>
    <w:rsid w:val="004034BC"/>
    <w:rsid w:val="00403C3A"/>
    <w:rsid w:val="004132D3"/>
    <w:rsid w:val="00413A8D"/>
    <w:rsid w:val="0042051A"/>
    <w:rsid w:val="00424326"/>
    <w:rsid w:val="00425250"/>
    <w:rsid w:val="004316FC"/>
    <w:rsid w:val="00434E7E"/>
    <w:rsid w:val="004426F8"/>
    <w:rsid w:val="00443E29"/>
    <w:rsid w:val="00447C6F"/>
    <w:rsid w:val="00456826"/>
    <w:rsid w:val="00464351"/>
    <w:rsid w:val="0047539F"/>
    <w:rsid w:val="00480CB3"/>
    <w:rsid w:val="00484681"/>
    <w:rsid w:val="004910B8"/>
    <w:rsid w:val="004B0B56"/>
    <w:rsid w:val="004B778F"/>
    <w:rsid w:val="004C5D09"/>
    <w:rsid w:val="004C6289"/>
    <w:rsid w:val="004D0C08"/>
    <w:rsid w:val="004D52C7"/>
    <w:rsid w:val="004E067A"/>
    <w:rsid w:val="004E0BF5"/>
    <w:rsid w:val="00502108"/>
    <w:rsid w:val="00510A56"/>
    <w:rsid w:val="00521E08"/>
    <w:rsid w:val="005662AE"/>
    <w:rsid w:val="00570B70"/>
    <w:rsid w:val="00576656"/>
    <w:rsid w:val="00584085"/>
    <w:rsid w:val="00585A14"/>
    <w:rsid w:val="005977B8"/>
    <w:rsid w:val="005A1B18"/>
    <w:rsid w:val="005B2C61"/>
    <w:rsid w:val="005C274D"/>
    <w:rsid w:val="005C511B"/>
    <w:rsid w:val="005C63BE"/>
    <w:rsid w:val="005E6EF5"/>
    <w:rsid w:val="005E7BDA"/>
    <w:rsid w:val="005F056E"/>
    <w:rsid w:val="005F0EEC"/>
    <w:rsid w:val="005F38E6"/>
    <w:rsid w:val="006032E0"/>
    <w:rsid w:val="00603901"/>
    <w:rsid w:val="006039C1"/>
    <w:rsid w:val="0061132F"/>
    <w:rsid w:val="00613C53"/>
    <w:rsid w:val="00630D88"/>
    <w:rsid w:val="006449CB"/>
    <w:rsid w:val="00657AF7"/>
    <w:rsid w:val="00664FA5"/>
    <w:rsid w:val="00674178"/>
    <w:rsid w:val="00675145"/>
    <w:rsid w:val="00681C7D"/>
    <w:rsid w:val="006938FF"/>
    <w:rsid w:val="00694285"/>
    <w:rsid w:val="006B355A"/>
    <w:rsid w:val="006B6D62"/>
    <w:rsid w:val="006B7D25"/>
    <w:rsid w:val="006D222B"/>
    <w:rsid w:val="006D7F94"/>
    <w:rsid w:val="006F01E7"/>
    <w:rsid w:val="006F5F69"/>
    <w:rsid w:val="006F75FF"/>
    <w:rsid w:val="00701C83"/>
    <w:rsid w:val="00704247"/>
    <w:rsid w:val="00711E7A"/>
    <w:rsid w:val="00725960"/>
    <w:rsid w:val="00732249"/>
    <w:rsid w:val="00736D12"/>
    <w:rsid w:val="00774DE7"/>
    <w:rsid w:val="00776019"/>
    <w:rsid w:val="0077603A"/>
    <w:rsid w:val="007905F8"/>
    <w:rsid w:val="007A6002"/>
    <w:rsid w:val="007B6A43"/>
    <w:rsid w:val="007D2533"/>
    <w:rsid w:val="00800F37"/>
    <w:rsid w:val="00823DE3"/>
    <w:rsid w:val="008266EB"/>
    <w:rsid w:val="008319AD"/>
    <w:rsid w:val="00832449"/>
    <w:rsid w:val="008420DA"/>
    <w:rsid w:val="00846DA6"/>
    <w:rsid w:val="00851EE4"/>
    <w:rsid w:val="00866D13"/>
    <w:rsid w:val="008A3FAB"/>
    <w:rsid w:val="008A4673"/>
    <w:rsid w:val="008C1492"/>
    <w:rsid w:val="008C16BD"/>
    <w:rsid w:val="008D64E0"/>
    <w:rsid w:val="008D6B8F"/>
    <w:rsid w:val="008E74EF"/>
    <w:rsid w:val="008F135D"/>
    <w:rsid w:val="008F2126"/>
    <w:rsid w:val="009206C2"/>
    <w:rsid w:val="00922268"/>
    <w:rsid w:val="00922435"/>
    <w:rsid w:val="0092732F"/>
    <w:rsid w:val="0093528D"/>
    <w:rsid w:val="009437DF"/>
    <w:rsid w:val="00946A36"/>
    <w:rsid w:val="0095245D"/>
    <w:rsid w:val="009637C1"/>
    <w:rsid w:val="00971E4A"/>
    <w:rsid w:val="00973E7C"/>
    <w:rsid w:val="00981C13"/>
    <w:rsid w:val="00990A66"/>
    <w:rsid w:val="009920F4"/>
    <w:rsid w:val="00997C17"/>
    <w:rsid w:val="00997FAA"/>
    <w:rsid w:val="009A0DE6"/>
    <w:rsid w:val="009A0E99"/>
    <w:rsid w:val="009A1D14"/>
    <w:rsid w:val="009A3880"/>
    <w:rsid w:val="009A71D8"/>
    <w:rsid w:val="009B3459"/>
    <w:rsid w:val="009D00EF"/>
    <w:rsid w:val="009D3780"/>
    <w:rsid w:val="009E2A7F"/>
    <w:rsid w:val="00A01004"/>
    <w:rsid w:val="00A02794"/>
    <w:rsid w:val="00A12708"/>
    <w:rsid w:val="00A1666B"/>
    <w:rsid w:val="00A22FE5"/>
    <w:rsid w:val="00A26D64"/>
    <w:rsid w:val="00A31D6D"/>
    <w:rsid w:val="00A34F0D"/>
    <w:rsid w:val="00A70B0A"/>
    <w:rsid w:val="00A71E04"/>
    <w:rsid w:val="00A75204"/>
    <w:rsid w:val="00A77B7F"/>
    <w:rsid w:val="00A80AAA"/>
    <w:rsid w:val="00A83401"/>
    <w:rsid w:val="00A947B3"/>
    <w:rsid w:val="00AA05D7"/>
    <w:rsid w:val="00AA4CA0"/>
    <w:rsid w:val="00AB596F"/>
    <w:rsid w:val="00AD314C"/>
    <w:rsid w:val="00AD4316"/>
    <w:rsid w:val="00AE2C8B"/>
    <w:rsid w:val="00AE48C1"/>
    <w:rsid w:val="00AE62CB"/>
    <w:rsid w:val="00AE6EC7"/>
    <w:rsid w:val="00B00FB9"/>
    <w:rsid w:val="00B043FC"/>
    <w:rsid w:val="00B10D7B"/>
    <w:rsid w:val="00B11E78"/>
    <w:rsid w:val="00B162C4"/>
    <w:rsid w:val="00B20A12"/>
    <w:rsid w:val="00B25F47"/>
    <w:rsid w:val="00B271FA"/>
    <w:rsid w:val="00B30106"/>
    <w:rsid w:val="00B327B9"/>
    <w:rsid w:val="00B33938"/>
    <w:rsid w:val="00B33DF0"/>
    <w:rsid w:val="00B35505"/>
    <w:rsid w:val="00B36AE4"/>
    <w:rsid w:val="00B42566"/>
    <w:rsid w:val="00B47372"/>
    <w:rsid w:val="00B50170"/>
    <w:rsid w:val="00B5532A"/>
    <w:rsid w:val="00B56B18"/>
    <w:rsid w:val="00B6027C"/>
    <w:rsid w:val="00B60FFE"/>
    <w:rsid w:val="00B7386D"/>
    <w:rsid w:val="00B918EB"/>
    <w:rsid w:val="00BA61CD"/>
    <w:rsid w:val="00BA6EEF"/>
    <w:rsid w:val="00BB0311"/>
    <w:rsid w:val="00BE3B5D"/>
    <w:rsid w:val="00BE4BFA"/>
    <w:rsid w:val="00BE537B"/>
    <w:rsid w:val="00BE7C8E"/>
    <w:rsid w:val="00BF4A27"/>
    <w:rsid w:val="00C07424"/>
    <w:rsid w:val="00C12E6A"/>
    <w:rsid w:val="00C13D9D"/>
    <w:rsid w:val="00C14869"/>
    <w:rsid w:val="00C2073C"/>
    <w:rsid w:val="00C319FC"/>
    <w:rsid w:val="00C31F28"/>
    <w:rsid w:val="00C403D0"/>
    <w:rsid w:val="00C4092B"/>
    <w:rsid w:val="00C43236"/>
    <w:rsid w:val="00C4565E"/>
    <w:rsid w:val="00C45F04"/>
    <w:rsid w:val="00C520CE"/>
    <w:rsid w:val="00C54528"/>
    <w:rsid w:val="00C63CE1"/>
    <w:rsid w:val="00C660C0"/>
    <w:rsid w:val="00C70F96"/>
    <w:rsid w:val="00C72877"/>
    <w:rsid w:val="00C7323B"/>
    <w:rsid w:val="00C8036E"/>
    <w:rsid w:val="00C83FA1"/>
    <w:rsid w:val="00CA3B6F"/>
    <w:rsid w:val="00CA4491"/>
    <w:rsid w:val="00CB1B6A"/>
    <w:rsid w:val="00CB361E"/>
    <w:rsid w:val="00CC3C7E"/>
    <w:rsid w:val="00CC63A8"/>
    <w:rsid w:val="00CD2370"/>
    <w:rsid w:val="00CD3C5D"/>
    <w:rsid w:val="00CD5E1C"/>
    <w:rsid w:val="00CD7129"/>
    <w:rsid w:val="00CF1226"/>
    <w:rsid w:val="00CF7406"/>
    <w:rsid w:val="00D31F67"/>
    <w:rsid w:val="00D33642"/>
    <w:rsid w:val="00D43A4D"/>
    <w:rsid w:val="00D43E07"/>
    <w:rsid w:val="00D43E70"/>
    <w:rsid w:val="00D444F5"/>
    <w:rsid w:val="00D447D7"/>
    <w:rsid w:val="00D45BE1"/>
    <w:rsid w:val="00D637F4"/>
    <w:rsid w:val="00D830BE"/>
    <w:rsid w:val="00D86CE2"/>
    <w:rsid w:val="00D95B29"/>
    <w:rsid w:val="00D97805"/>
    <w:rsid w:val="00DA5AD8"/>
    <w:rsid w:val="00DD68B0"/>
    <w:rsid w:val="00DD7AB0"/>
    <w:rsid w:val="00DE2E01"/>
    <w:rsid w:val="00DE3C85"/>
    <w:rsid w:val="00DE6AC3"/>
    <w:rsid w:val="00DE7925"/>
    <w:rsid w:val="00E117D8"/>
    <w:rsid w:val="00E21451"/>
    <w:rsid w:val="00E24863"/>
    <w:rsid w:val="00E31419"/>
    <w:rsid w:val="00E34AB8"/>
    <w:rsid w:val="00E61878"/>
    <w:rsid w:val="00E67EB0"/>
    <w:rsid w:val="00E7502E"/>
    <w:rsid w:val="00E94A89"/>
    <w:rsid w:val="00E95BA6"/>
    <w:rsid w:val="00E97A68"/>
    <w:rsid w:val="00EA3C61"/>
    <w:rsid w:val="00EB06E9"/>
    <w:rsid w:val="00EC639B"/>
    <w:rsid w:val="00ED4B04"/>
    <w:rsid w:val="00ED69A6"/>
    <w:rsid w:val="00ED6F80"/>
    <w:rsid w:val="00EE468A"/>
    <w:rsid w:val="00F01F8C"/>
    <w:rsid w:val="00F062EF"/>
    <w:rsid w:val="00F247E7"/>
    <w:rsid w:val="00F316FC"/>
    <w:rsid w:val="00F37A21"/>
    <w:rsid w:val="00F5611D"/>
    <w:rsid w:val="00F648BF"/>
    <w:rsid w:val="00F65685"/>
    <w:rsid w:val="00F67243"/>
    <w:rsid w:val="00F718C9"/>
    <w:rsid w:val="00F90FEC"/>
    <w:rsid w:val="00F9704E"/>
    <w:rsid w:val="00FA0FD4"/>
    <w:rsid w:val="00FA4766"/>
    <w:rsid w:val="00FC48E2"/>
    <w:rsid w:val="00FD0E23"/>
    <w:rsid w:val="00FD1713"/>
    <w:rsid w:val="00FD6EA6"/>
    <w:rsid w:val="00FE28F9"/>
    <w:rsid w:val="00FE4AEC"/>
    <w:rsid w:val="00FE5F3E"/>
    <w:rsid w:val="00FE7E0C"/>
    <w:rsid w:val="00FF5E6B"/>
    <w:rsid w:val="0371F6CC"/>
    <w:rsid w:val="1C3A4C28"/>
    <w:rsid w:val="395261FC"/>
    <w:rsid w:val="7E7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A8C79"/>
  <w15:docId w15:val="{FF527A68-BFEE-4857-BD50-A04AAE76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03A"/>
  </w:style>
  <w:style w:type="paragraph" w:styleId="Heading1">
    <w:name w:val="heading 1"/>
    <w:basedOn w:val="Normal"/>
    <w:next w:val="Normal"/>
    <w:link w:val="Heading1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Calibri" w:eastAsia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eastAsia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eastAsia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eastAsia="Calibri" w:hAnsi="Calibri" w:cs="Calibri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eastAsia="Calibri" w:hAnsi="Calibri" w:cs="Calibri"/>
      <w:b/>
      <w:color w:val="000000"/>
    </w:rPr>
  </w:style>
  <w:style w:type="paragraph" w:styleId="Heading6">
    <w:name w:val="heading 6"/>
    <w:basedOn w:val="Normal"/>
    <w:next w:val="Normal"/>
    <w:link w:val="Heading6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6EC7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AE6EC7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AE6EC7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E6EC7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E6EC7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AE6EC7"/>
    <w:rPr>
      <w:rFonts w:ascii="Calibri" w:eastAsia="Calibri" w:hAnsi="Calibri" w:cs="Calibri"/>
      <w:b/>
      <w:color w:val="000000"/>
      <w:sz w:val="20"/>
      <w:szCs w:val="20"/>
    </w:rPr>
  </w:style>
  <w:style w:type="numbering" w:customStyle="1" w:styleId="Semlista1">
    <w:name w:val="Sem lista1"/>
    <w:next w:val="NoList"/>
    <w:uiPriority w:val="99"/>
    <w:semiHidden/>
    <w:unhideWhenUsed/>
    <w:rsid w:val="00AE6EC7"/>
  </w:style>
  <w:style w:type="table" w:customStyle="1" w:styleId="TableNormal1">
    <w:name w:val="Table Normal1"/>
    <w:rsid w:val="00AE6EC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E6EC7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AE6EC7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E6EC7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AE6EC7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</w:rPr>
  </w:style>
  <w:style w:type="character" w:customStyle="1" w:styleId="Hiperligao1">
    <w:name w:val="Hiperligação1"/>
    <w:basedOn w:val="DefaultParagraphFont"/>
    <w:uiPriority w:val="99"/>
    <w:unhideWhenUsed/>
    <w:rsid w:val="00AE6EC7"/>
    <w:rPr>
      <w:color w:val="0000FF"/>
      <w:u w:val="single"/>
    </w:rPr>
  </w:style>
  <w:style w:type="numbering" w:customStyle="1" w:styleId="Semlista11">
    <w:name w:val="Sem lista11"/>
    <w:next w:val="NoList"/>
    <w:uiPriority w:val="99"/>
    <w:semiHidden/>
    <w:unhideWhenUsed/>
    <w:rsid w:val="00AE6EC7"/>
  </w:style>
  <w:style w:type="table" w:customStyle="1" w:styleId="SombreadoClaro1">
    <w:name w:val="Sombreado Claro1"/>
    <w:basedOn w:val="TableNormal"/>
    <w:next w:val="LightShading"/>
    <w:uiPriority w:val="60"/>
    <w:rsid w:val="00AE6EC7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AE6EC7"/>
    <w:pPr>
      <w:spacing w:after="0" w:line="240" w:lineRule="auto"/>
    </w:pPr>
    <w:rPr>
      <w:rFonts w:ascii="Calibri" w:eastAsia="Calibri" w:hAnsi="Calibri" w:cs="Arial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EC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EC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6EC7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AE6EC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E6EC7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AE6EC7"/>
    <w:rPr>
      <w:rFonts w:ascii="Calibri" w:eastAsia="Calibri" w:hAnsi="Calibri" w:cs="Arial"/>
    </w:rPr>
  </w:style>
  <w:style w:type="table" w:customStyle="1" w:styleId="Tabelacomgrelha1">
    <w:name w:val="Tabela com grelha1"/>
    <w:basedOn w:val="TableNormal"/>
    <w:next w:val="TableGrid"/>
    <w:uiPriority w:val="59"/>
    <w:rsid w:val="00AE6EC7"/>
    <w:pPr>
      <w:spacing w:after="0" w:line="240" w:lineRule="auto"/>
    </w:pPr>
    <w:rPr>
      <w:rFonts w:ascii="Calibri" w:eastAsia="Calibri" w:hAnsi="Calibri" w:cs="Arial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2">
    <w:name w:val="Sombreado Claro2"/>
    <w:basedOn w:val="TableNormal"/>
    <w:next w:val="LightShading"/>
    <w:uiPriority w:val="60"/>
    <w:rsid w:val="00AE6EC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E6EC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E6E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6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62C4"/>
    <w:pPr>
      <w:spacing w:after="0" w:line="240" w:lineRule="auto"/>
    </w:pPr>
  </w:style>
  <w:style w:type="table" w:customStyle="1" w:styleId="Tabelacomgrelha11">
    <w:name w:val="Tabela com grelha11"/>
    <w:basedOn w:val="TableNormal"/>
    <w:next w:val="TableGrid"/>
    <w:uiPriority w:val="59"/>
    <w:rsid w:val="008266EB"/>
    <w:pPr>
      <w:spacing w:after="0" w:line="240" w:lineRule="auto"/>
    </w:pPr>
    <w:rPr>
      <w:rFonts w:ascii="Calibri" w:eastAsia="Calibri" w:hAnsi="Calibri" w:cs="Arial"/>
      <w:sz w:val="21"/>
      <w:szCs w:val="21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3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sha Mol S.P.</cp:lastModifiedBy>
  <cp:revision>23</cp:revision>
  <cp:lastPrinted>2021-06-23T22:32:00Z</cp:lastPrinted>
  <dcterms:created xsi:type="dcterms:W3CDTF">2023-03-05T09:45:00Z</dcterms:created>
  <dcterms:modified xsi:type="dcterms:W3CDTF">2023-09-28T00:27:00Z</dcterms:modified>
</cp:coreProperties>
</file>